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896"/>
        <w:tblW w:w="12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1276"/>
        <w:gridCol w:w="1134"/>
        <w:gridCol w:w="992"/>
        <w:gridCol w:w="1134"/>
        <w:gridCol w:w="1418"/>
        <w:gridCol w:w="1559"/>
        <w:gridCol w:w="709"/>
        <w:gridCol w:w="992"/>
        <w:gridCol w:w="1134"/>
      </w:tblGrid>
      <w:tr w:rsidR="00FF4B48" w:rsidRPr="004008BC" w:rsidTr="00FF4B48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B48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ypes of malar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8BC">
              <w:rPr>
                <w:rFonts w:ascii="Arial" w:hAnsi="Arial" w:cs="Arial"/>
                <w:b/>
                <w:sz w:val="20"/>
                <w:szCs w:val="20"/>
              </w:rPr>
              <w:t>Clust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8BC">
              <w:rPr>
                <w:rFonts w:ascii="Arial" w:hAnsi="Arial" w:cs="Arial"/>
                <w:b/>
                <w:sz w:val="20"/>
                <w:szCs w:val="20"/>
              </w:rPr>
              <w:t># loca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8BC">
              <w:rPr>
                <w:rFonts w:ascii="Arial" w:hAnsi="Arial" w:cs="Arial"/>
                <w:b/>
                <w:sz w:val="20"/>
                <w:szCs w:val="20"/>
              </w:rPr>
              <w:t>Po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8BC">
              <w:rPr>
                <w:rFonts w:ascii="Arial" w:hAnsi="Arial" w:cs="Arial"/>
                <w:b/>
                <w:sz w:val="20"/>
                <w:szCs w:val="20"/>
              </w:rPr>
              <w:t># episod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8BC">
              <w:rPr>
                <w:rFonts w:ascii="Arial" w:hAnsi="Arial" w:cs="Arial"/>
                <w:b/>
                <w:sz w:val="20"/>
                <w:szCs w:val="20"/>
              </w:rPr>
              <w:t>Expected ca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8BC">
              <w:rPr>
                <w:rFonts w:ascii="Arial" w:hAnsi="Arial" w:cs="Arial"/>
                <w:b/>
                <w:sz w:val="20"/>
                <w:szCs w:val="20"/>
              </w:rPr>
              <w:t>Annual episodes per 10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8BC">
              <w:rPr>
                <w:rFonts w:ascii="Arial" w:hAnsi="Arial" w:cs="Arial"/>
                <w:b/>
                <w:sz w:val="20"/>
                <w:szCs w:val="20"/>
              </w:rPr>
              <w:t>R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8BC">
              <w:rPr>
                <w:rFonts w:ascii="Arial" w:hAnsi="Arial" w:cs="Arial"/>
                <w:b/>
                <w:sz w:val="20"/>
                <w:szCs w:val="20"/>
              </w:rPr>
              <w:t>LL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8BC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FF4B48" w:rsidRPr="004008BC" w:rsidTr="00FF4B48">
        <w:tc>
          <w:tcPr>
            <w:tcW w:w="1526" w:type="dxa"/>
            <w:vMerge w:val="restart"/>
            <w:tcBorders>
              <w:top w:val="nil"/>
              <w:bottom w:val="nil"/>
            </w:tcBorders>
            <w:vAlign w:val="center"/>
          </w:tcPr>
          <w:p w:rsidR="00FF4B48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b/>
                <w:sz w:val="20"/>
                <w:szCs w:val="20"/>
              </w:rPr>
              <w:t>All malaria types*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:rsidR="00FF4B48" w:rsidRPr="00310EB3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0EB3">
              <w:rPr>
                <w:rFonts w:ascii="Arial" w:hAnsi="Arial" w:cs="Arial"/>
                <w:b/>
                <w:sz w:val="20"/>
                <w:szCs w:val="20"/>
              </w:rPr>
              <w:t xml:space="preserve">1-1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Most like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7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24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88.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41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96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F4B48" w:rsidRPr="004008BC" w:rsidTr="00FF4B48"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:rsidR="00FF4B48" w:rsidRPr="00310EB3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1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40.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44.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5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F4B48" w:rsidRPr="004008BC" w:rsidTr="00FF4B48"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F4B48" w:rsidRPr="00310EB3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97.9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F4B48" w:rsidRPr="004008BC" w:rsidTr="00FF4B48"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FF4B48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F4B48" w:rsidRPr="00310EB3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0EB3">
              <w:rPr>
                <w:rFonts w:ascii="Arial" w:hAnsi="Arial" w:cs="Arial"/>
                <w:b/>
                <w:sz w:val="20"/>
                <w:szCs w:val="20"/>
              </w:rPr>
              <w:t xml:space="preserve">&gt;15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Most likel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93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30.1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51.1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4.4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72.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F4B48" w:rsidRPr="004008BC" w:rsidTr="00FF4B48"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:rsidR="00FF4B48" w:rsidRPr="00310EB3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4.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88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6.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32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F4B48" w:rsidRPr="004008BC" w:rsidTr="00FF4B48"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F4B48" w:rsidRPr="00310EB3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8.2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41.6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F4B48" w:rsidRPr="004008BC" w:rsidTr="00FF4B48">
        <w:tc>
          <w:tcPr>
            <w:tcW w:w="1526" w:type="dxa"/>
            <w:vMerge w:val="restart"/>
            <w:tcBorders>
              <w:top w:val="nil"/>
              <w:bottom w:val="nil"/>
            </w:tcBorders>
            <w:vAlign w:val="center"/>
          </w:tcPr>
          <w:p w:rsidR="00FF4B48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b/>
                <w:i/>
                <w:sz w:val="20"/>
                <w:szCs w:val="20"/>
              </w:rPr>
              <w:t>Plasmodium falciparum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:rsidR="00FF4B48" w:rsidRPr="00310EB3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0EB3">
              <w:rPr>
                <w:rFonts w:ascii="Arial" w:hAnsi="Arial" w:cs="Arial"/>
                <w:b/>
                <w:sz w:val="20"/>
                <w:szCs w:val="20"/>
              </w:rPr>
              <w:t xml:space="preserve">1-1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Most like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9.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39,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84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F4B48" w:rsidRPr="004008BC" w:rsidTr="00FF4B48"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:rsidR="00FF4B48" w:rsidRPr="00310EB3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4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28.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31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F4B48" w:rsidRPr="004008BC" w:rsidTr="00FF4B48"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F4B48" w:rsidRPr="00310EB3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36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FF4B48" w:rsidRPr="004008BC" w:rsidTr="00FF4B48"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FF4B48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F4B48" w:rsidRPr="00310EB3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0EB3">
              <w:rPr>
                <w:rFonts w:ascii="Arial" w:hAnsi="Arial" w:cs="Arial"/>
                <w:b/>
                <w:sz w:val="20"/>
                <w:szCs w:val="20"/>
              </w:rPr>
              <w:t xml:space="preserve">&gt;15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Most likel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38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7.2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58.5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8.6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63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F4B48" w:rsidRPr="004008BC" w:rsidTr="00FF4B48"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:rsidR="00FF4B48" w:rsidRPr="00310EB3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66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8.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F4B48" w:rsidRPr="004008BC" w:rsidTr="00FF4B48"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F4B48" w:rsidRPr="00310EB3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6.4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28.8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3.8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F4B48" w:rsidRPr="004008BC" w:rsidTr="00FF4B48">
        <w:tc>
          <w:tcPr>
            <w:tcW w:w="1526" w:type="dxa"/>
            <w:vMerge w:val="restart"/>
            <w:vAlign w:val="center"/>
          </w:tcPr>
          <w:p w:rsidR="00FF4B48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lasmodium </w:t>
            </w:r>
            <w:proofErr w:type="spellStart"/>
            <w:r w:rsidRPr="004008BC">
              <w:rPr>
                <w:rFonts w:ascii="Arial" w:hAnsi="Arial" w:cs="Arial"/>
                <w:b/>
                <w:i/>
                <w:sz w:val="20"/>
                <w:szCs w:val="20"/>
              </w:rPr>
              <w:t>vivax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vAlign w:val="center"/>
          </w:tcPr>
          <w:p w:rsidR="00FF4B48" w:rsidRPr="00310EB3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0EB3">
              <w:rPr>
                <w:rFonts w:ascii="Arial" w:hAnsi="Arial" w:cs="Arial"/>
                <w:b/>
                <w:sz w:val="20"/>
                <w:szCs w:val="20"/>
              </w:rPr>
              <w:t xml:space="preserve">1-1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Most likel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7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7.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8.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2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F4B48" w:rsidRPr="004008BC" w:rsidTr="00FF4B48">
        <w:tc>
          <w:tcPr>
            <w:tcW w:w="1526" w:type="dxa"/>
            <w:vMerge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:rsidR="00FF4B48" w:rsidRPr="00310EB3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78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24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F4B48" w:rsidRPr="004008BC" w:rsidTr="00FF4B48">
        <w:tc>
          <w:tcPr>
            <w:tcW w:w="1526" w:type="dxa"/>
            <w:vMerge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F4B48" w:rsidRPr="00310EB3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34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28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2.6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2.6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8B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F4B48" w:rsidRPr="004008BC" w:rsidTr="00FF4B48">
        <w:tc>
          <w:tcPr>
            <w:tcW w:w="1526" w:type="dxa"/>
            <w:vMerge/>
          </w:tcPr>
          <w:p w:rsidR="00FF4B48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FF4B48" w:rsidRPr="00310EB3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10EB3">
              <w:rPr>
                <w:rFonts w:ascii="Arial" w:hAnsi="Arial" w:cs="Arial"/>
                <w:b/>
                <w:sz w:val="20"/>
                <w:szCs w:val="20"/>
              </w:rPr>
              <w:t xml:space="preserve">&gt;15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Most likel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50.7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0.0046</w:t>
            </w:r>
          </w:p>
        </w:tc>
      </w:tr>
      <w:tr w:rsidR="00FF4B48" w:rsidRPr="004008BC" w:rsidTr="00FF4B48">
        <w:tc>
          <w:tcPr>
            <w:tcW w:w="1526" w:type="dxa"/>
            <w:vMerge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992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403</w:t>
            </w:r>
          </w:p>
        </w:tc>
        <w:tc>
          <w:tcPr>
            <w:tcW w:w="1134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8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1559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15.91</w:t>
            </w:r>
          </w:p>
        </w:tc>
        <w:tc>
          <w:tcPr>
            <w:tcW w:w="709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992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1134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0.0062</w:t>
            </w:r>
          </w:p>
        </w:tc>
      </w:tr>
      <w:tr w:rsidR="00FF4B48" w:rsidRPr="004008BC" w:rsidTr="00FF4B48">
        <w:tc>
          <w:tcPr>
            <w:tcW w:w="1526" w:type="dxa"/>
            <w:vMerge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FF4B48" w:rsidRPr="004008BC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134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92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134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8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559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21.09</w:t>
            </w:r>
          </w:p>
        </w:tc>
        <w:tc>
          <w:tcPr>
            <w:tcW w:w="709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7.07</w:t>
            </w:r>
          </w:p>
        </w:tc>
        <w:tc>
          <w:tcPr>
            <w:tcW w:w="992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1134" w:type="dxa"/>
            <w:vAlign w:val="center"/>
          </w:tcPr>
          <w:p w:rsidR="00FF4B48" w:rsidRPr="00224647" w:rsidRDefault="00FF4B48" w:rsidP="00310EB3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4647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</w:tbl>
    <w:p w:rsidR="003D4ADA" w:rsidRPr="00E27341" w:rsidRDefault="000F3E99" w:rsidP="003D4ADA">
      <w:pPr>
        <w:keepNext/>
        <w:spacing w:before="120"/>
        <w:rPr>
          <w:rFonts w:ascii="Times New Roman" w:hAnsi="Times New Roman" w:cs="Times New Roman"/>
          <w:b/>
        </w:rPr>
      </w:pPr>
      <w:r w:rsidRPr="00E27341">
        <w:rPr>
          <w:rFonts w:ascii="Times New Roman" w:hAnsi="Times New Roman" w:cs="Times New Roman"/>
          <w:b/>
        </w:rPr>
        <w:t xml:space="preserve"> </w:t>
      </w:r>
      <w:proofErr w:type="gramStart"/>
      <w:r w:rsidR="00117166" w:rsidRPr="00117166">
        <w:rPr>
          <w:rFonts w:ascii="Times New Roman" w:hAnsi="Times New Roman" w:cs="Times New Roman"/>
          <w:b/>
        </w:rPr>
        <w:t>S</w:t>
      </w:r>
      <w:r w:rsidR="00117166">
        <w:rPr>
          <w:rFonts w:ascii="Times New Roman" w:hAnsi="Times New Roman" w:cs="Times New Roman"/>
          <w:b/>
        </w:rPr>
        <w:t>1 Table.</w:t>
      </w:r>
      <w:proofErr w:type="gramEnd"/>
      <w:r w:rsidR="00117166">
        <w:rPr>
          <w:rFonts w:ascii="Times New Roman" w:hAnsi="Times New Roman" w:cs="Times New Roman"/>
          <w:b/>
        </w:rPr>
        <w:t xml:space="preserve"> </w:t>
      </w:r>
      <w:r w:rsidR="00117166" w:rsidRPr="00117166">
        <w:rPr>
          <w:rFonts w:ascii="Times New Roman" w:hAnsi="Times New Roman" w:cs="Times New Roman"/>
          <w:b/>
        </w:rPr>
        <w:t xml:space="preserve">Purely spatial scan statistics of the most likely cluster and secondary clusters of malaria episodes at the household level among children and </w:t>
      </w:r>
      <w:bookmarkStart w:id="0" w:name="_GoBack"/>
      <w:bookmarkEnd w:id="0"/>
      <w:r w:rsidR="00117166" w:rsidRPr="00117166">
        <w:rPr>
          <w:rFonts w:ascii="Times New Roman" w:hAnsi="Times New Roman" w:cs="Times New Roman"/>
          <w:b/>
        </w:rPr>
        <w:t>adults, southern-central Ethiopia, October 2014 to January 2017</w:t>
      </w:r>
    </w:p>
    <w:p w:rsidR="006E738D" w:rsidRPr="003D4ADA" w:rsidRDefault="006E738D" w:rsidP="0088712E">
      <w:pPr>
        <w:spacing w:after="200" w:line="276" w:lineRule="auto"/>
        <w:rPr>
          <w:sz w:val="24"/>
        </w:rPr>
      </w:pPr>
    </w:p>
    <w:sectPr w:rsidR="006E738D" w:rsidRPr="003D4ADA" w:rsidSect="003D4A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A7ED0"/>
    <w:multiLevelType w:val="hybridMultilevel"/>
    <w:tmpl w:val="E8744B2E"/>
    <w:lvl w:ilvl="0" w:tplc="3BB4B2A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ADA"/>
    <w:rsid w:val="00061F2C"/>
    <w:rsid w:val="000816E1"/>
    <w:rsid w:val="000F3E99"/>
    <w:rsid w:val="00117166"/>
    <w:rsid w:val="0024739B"/>
    <w:rsid w:val="00310EB3"/>
    <w:rsid w:val="00376E1D"/>
    <w:rsid w:val="003D4ADA"/>
    <w:rsid w:val="00432603"/>
    <w:rsid w:val="00571B0D"/>
    <w:rsid w:val="005B1074"/>
    <w:rsid w:val="006E738D"/>
    <w:rsid w:val="007868D2"/>
    <w:rsid w:val="0088712E"/>
    <w:rsid w:val="00B43156"/>
    <w:rsid w:val="00D11742"/>
    <w:rsid w:val="00FF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ADA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A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4A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4B4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B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ADA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A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D4A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4B4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B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i</dc:creator>
  <cp:lastModifiedBy>Almi</cp:lastModifiedBy>
  <cp:revision>31</cp:revision>
  <dcterms:created xsi:type="dcterms:W3CDTF">2019-08-11T10:38:00Z</dcterms:created>
  <dcterms:modified xsi:type="dcterms:W3CDTF">2019-09-14T20:05:00Z</dcterms:modified>
</cp:coreProperties>
</file>